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394" w:rsidRPr="00F56888" w:rsidRDefault="008A5394" w:rsidP="008A539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5472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r w:rsidRPr="00C5472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-specific analysis: red kite </w:t>
      </w:r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(M. </w:t>
      </w:r>
      <w:proofErr w:type="spellStart"/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milvus</w:t>
      </w:r>
      <w:proofErr w:type="spellEnd"/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)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4724">
        <w:rPr>
          <w:rFonts w:ascii="Times New Roman" w:hAnsi="Times New Roman" w:cs="Times New Roman"/>
          <w:sz w:val="24"/>
          <w:szCs w:val="24"/>
          <w:lang w:val="en-US"/>
        </w:rPr>
        <w:t xml:space="preserve">Landscape foraging habitat selection models for </w:t>
      </w:r>
      <w:r>
        <w:rPr>
          <w:rFonts w:ascii="Times New Roman" w:hAnsi="Times New Roman" w:cs="Times New Roman"/>
          <w:sz w:val="24"/>
          <w:szCs w:val="24"/>
          <w:lang w:val="en-US"/>
        </w:rPr>
        <w:t>red kite.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 Models are presented within one of the tested hypothe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s: 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(0) intercept only, (</w:t>
      </w:r>
      <w:proofErr w:type="spellStart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abitat structure, (ii) Food availability, (iii) interaction with other species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199" w:type="dxa"/>
        <w:tblInd w:w="-214" w:type="dxa"/>
        <w:tblCellMar>
          <w:left w:w="70" w:type="dxa"/>
          <w:right w:w="70" w:type="dxa"/>
        </w:tblCellMar>
        <w:tblLook w:val="04A0"/>
      </w:tblPr>
      <w:tblGrid>
        <w:gridCol w:w="441"/>
        <w:gridCol w:w="6083"/>
        <w:gridCol w:w="15"/>
        <w:gridCol w:w="974"/>
        <w:gridCol w:w="15"/>
        <w:gridCol w:w="743"/>
        <w:gridCol w:w="15"/>
        <w:gridCol w:w="648"/>
        <w:gridCol w:w="15"/>
        <w:gridCol w:w="216"/>
        <w:gridCol w:w="157"/>
      </w:tblGrid>
      <w:tr w:rsidR="008A5394" w:rsidRPr="00CC5B8D" w:rsidTr="00B01FE9">
        <w:trPr>
          <w:gridAfter w:val="1"/>
          <w:wAfter w:w="105" w:type="dxa"/>
          <w:trHeight w:val="300"/>
        </w:trPr>
        <w:tc>
          <w:tcPr>
            <w:tcW w:w="652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5394" w:rsidRPr="00CC5B8D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CC5B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edictors</w:t>
            </w:r>
            <w:proofErr w:type="spellEnd"/>
          </w:p>
        </w:tc>
        <w:tc>
          <w:tcPr>
            <w:tcW w:w="98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5394" w:rsidRPr="00CC5B8D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CC5B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verdisp</w:t>
            </w:r>
            <w:r w:rsidRPr="00CC5B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ES"/>
              </w:rPr>
              <w:t>1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5394" w:rsidRPr="00CC5B8D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CC5B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AICc</w:t>
            </w:r>
            <w:proofErr w:type="spellEnd"/>
          </w:p>
        </w:tc>
        <w:tc>
          <w:tcPr>
            <w:tcW w:w="66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5394" w:rsidRPr="00CC5B8D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CC5B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ΔAICc</w:t>
            </w:r>
            <w:proofErr w:type="spellEnd"/>
          </w:p>
        </w:tc>
        <w:tc>
          <w:tcPr>
            <w:tcW w:w="16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5394" w:rsidRPr="00CC5B8D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8A5394" w:rsidRPr="00CC5B8D" w:rsidTr="00B01FE9">
        <w:trPr>
          <w:trHeight w:val="315"/>
        </w:trPr>
        <w:tc>
          <w:tcPr>
            <w:tcW w:w="653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0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Nu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9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6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~ 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40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37.2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2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6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i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Habitat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tructure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habitat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Dv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dt^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0.6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~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ason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+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dt^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4.6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S</w:t>
            </w: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~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ason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abitat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4.1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.5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~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as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.Dvil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4.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S</w:t>
            </w:r>
          </w:p>
        </w:tc>
      </w:tr>
      <w:tr w:rsidR="008A5394" w:rsidRPr="00CC5B8D" w:rsidTr="00B01FE9">
        <w:trPr>
          <w:trHeight w:val="300"/>
        </w:trPr>
        <w:tc>
          <w:tcPr>
            <w:tcW w:w="6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(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i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Food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availability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H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M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rabbits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micros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8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2.6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H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MTrkill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0.9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~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ason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.rabbits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+ micros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8.3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42698F" w:rsidTr="00B01FE9">
        <w:trPr>
          <w:trHeight w:val="300"/>
        </w:trPr>
        <w:tc>
          <w:tcPr>
            <w:tcW w:w="6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i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) and (ii) Habitat + Food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habitat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Dv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adt^2 </w:t>
            </w: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H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M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rabbits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micros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3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7.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.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H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M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rabbits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micros +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dt^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0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0.6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H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M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dt^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8.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4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rabbits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micros *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dt^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0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0.6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rabbits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micros +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dt^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7.3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42698F" w:rsidTr="00B01FE9">
        <w:trPr>
          <w:trHeight w:val="300"/>
        </w:trPr>
        <w:tc>
          <w:tcPr>
            <w:tcW w:w="6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iii) interaction with other species, habitat and food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habitat +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dt^2</w:t>
            </w: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Dv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migran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2.6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habitat +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adt^2 </w:t>
            </w: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Dv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ennatu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1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2.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H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M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rabbits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micros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migran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4.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.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H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M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rabbits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micros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ennatu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3.9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H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M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migran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2.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H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MTrki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ennatu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2.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.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rabbits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micros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migran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8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0.2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L.rabbits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micros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ennatu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9.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dt^2</w:t>
            </w: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migran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8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6.6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~ season + </w:t>
            </w:r>
            <w:r w:rsidRPr="00CC5B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adt^2 </w:t>
            </w: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ennatu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6.3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~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ason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igran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9.1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4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A5394" w:rsidRPr="00CC5B8D" w:rsidTr="00B01FE9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~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ason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+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ennatu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8.9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394" w:rsidRPr="00E563EE" w:rsidRDefault="008A5394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</w:tbl>
    <w:p w:rsidR="008A5394" w:rsidRDefault="008A5394" w:rsidP="008A539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>All mode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llow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isso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tribution and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include the identity of the observation point as random factor (1|Pt.ID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8A5394" w:rsidRPr="00E563EE" w:rsidRDefault="008A5394" w:rsidP="008A539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riables marked with “^2” were included in the analyses in their quadratic form (variable + variable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8A5394" w:rsidRDefault="008A5394" w:rsidP="008A539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dels within Δ ≤ 2 of the best model. When nested models are included in this subset, only the model with lowes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considered for further analyses.</w:t>
      </w:r>
    </w:p>
    <w:p w:rsidR="008A5394" w:rsidRDefault="008A5394" w:rsidP="008A539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 Models selected for averaging.</w:t>
      </w:r>
    </w:p>
    <w:p w:rsidR="008A5394" w:rsidRDefault="008A5394" w:rsidP="008A539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540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54051">
        <w:rPr>
          <w:rFonts w:ascii="Times New Roman" w:hAnsi="Times New Roman" w:cs="Times New Roman"/>
          <w:sz w:val="20"/>
          <w:szCs w:val="20"/>
          <w:lang w:val="en-US"/>
        </w:rPr>
        <w:t>Overdispersion</w:t>
      </w:r>
      <w:proofErr w:type="spellEnd"/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value.</w:t>
      </w:r>
      <w:proofErr w:type="gramEnd"/>
    </w:p>
    <w:p w:rsidR="008A5394" w:rsidRDefault="008A5394" w:rsidP="008A5394">
      <w:pPr>
        <w:tabs>
          <w:tab w:val="clear" w:pos="708"/>
        </w:tabs>
        <w:suppressAutoHyphens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A364D" w:rsidRDefault="008A5394"/>
    <w:sectPr w:rsidR="009A364D" w:rsidSect="00891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A5394"/>
    <w:rsid w:val="0089165C"/>
    <w:rsid w:val="008A5394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5394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1984</Characters>
  <Application>Microsoft Office Word</Application>
  <DocSecurity>0</DocSecurity>
  <Lines>16</Lines>
  <Paragraphs>4</Paragraphs>
  <ScaleCrop>false</ScaleCrop>
  <Company>U.A.M.</Company>
  <LinksUpToDate>false</LinksUpToDate>
  <CharactersWithSpaces>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42:00Z</dcterms:created>
  <dcterms:modified xsi:type="dcterms:W3CDTF">2015-01-16T12:43:00Z</dcterms:modified>
</cp:coreProperties>
</file>